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7FD421" w14:textId="2F874E5B" w:rsidR="00FD5A8C" w:rsidRDefault="00FD5A8C" w:rsidP="00FD5A8C">
      <w:pPr>
        <w:pStyle w:val="Rubrik1"/>
        <w:rPr>
          <w:lang w:val="en-GB"/>
        </w:rPr>
      </w:pPr>
      <w:r>
        <w:rPr>
          <w:lang w:val="en-GB"/>
        </w:rPr>
        <w:t>Prompt, Supplementary table 2</w:t>
      </w:r>
    </w:p>
    <w:p w14:paraId="47F4CB27" w14:textId="77777777" w:rsidR="00FD5A8C" w:rsidRPr="00FD5A8C" w:rsidRDefault="00FD5A8C" w:rsidP="00FD5A8C">
      <w:pPr>
        <w:rPr>
          <w:lang w:val="en-GB"/>
        </w:rPr>
      </w:pPr>
    </w:p>
    <w:tbl>
      <w:tblPr>
        <w:tblW w:w="10180" w:type="dxa"/>
        <w:tblInd w:w="-3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180"/>
      </w:tblGrid>
      <w:tr w:rsidR="007967C3" w14:paraId="30AF7A80" w14:textId="77777777" w:rsidTr="007967C3">
        <w:tblPrEx>
          <w:tblCellMar>
            <w:top w:w="0" w:type="dxa"/>
            <w:bottom w:w="0" w:type="dxa"/>
          </w:tblCellMar>
        </w:tblPrEx>
        <w:trPr>
          <w:trHeight w:val="910"/>
        </w:trPr>
        <w:tc>
          <w:tcPr>
            <w:tcW w:w="10180" w:type="dxa"/>
          </w:tcPr>
          <w:p w14:paraId="35AD1C04" w14:textId="77777777" w:rsidR="007967C3" w:rsidRDefault="007967C3" w:rsidP="007967C3">
            <w:pPr>
              <w:ind w:left="37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6FB5CBC" w14:textId="1ABF3DA8" w:rsidR="007967C3" w:rsidRPr="00FD5A8C" w:rsidRDefault="007967C3" w:rsidP="007967C3">
            <w:pPr>
              <w:ind w:left="37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5A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ou are assisting a plastic surgeon managing a free flap reconstruction in the head and neck. Based on the following clinical scenario, please provide:</w:t>
            </w:r>
          </w:p>
          <w:p w14:paraId="76F85A5C" w14:textId="26397CBF" w:rsidR="007967C3" w:rsidRDefault="007967C3" w:rsidP="007967C3">
            <w:pPr>
              <w:ind w:left="37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967C3" w14:paraId="5B8F0DB7" w14:textId="77777777" w:rsidTr="007967C3">
        <w:tblPrEx>
          <w:tblCellMar>
            <w:top w:w="0" w:type="dxa"/>
            <w:bottom w:w="0" w:type="dxa"/>
          </w:tblCellMar>
        </w:tblPrEx>
        <w:trPr>
          <w:trHeight w:val="620"/>
        </w:trPr>
        <w:tc>
          <w:tcPr>
            <w:tcW w:w="10180" w:type="dxa"/>
          </w:tcPr>
          <w:p w14:paraId="46072264" w14:textId="77777777" w:rsidR="007967C3" w:rsidRDefault="007967C3" w:rsidP="007967C3">
            <w:pPr>
              <w:ind w:left="37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8B1FFD0" w14:textId="5F6F25B9" w:rsidR="007967C3" w:rsidRPr="00FD5A8C" w:rsidRDefault="007967C3" w:rsidP="007967C3">
            <w:pPr>
              <w:ind w:left="37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5A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 Your suggested diagnosis.</w:t>
            </w:r>
          </w:p>
          <w:p w14:paraId="61F3A85E" w14:textId="12EF3EB4" w:rsidR="007967C3" w:rsidRPr="00FD5A8C" w:rsidRDefault="007967C3" w:rsidP="007967C3">
            <w:pPr>
              <w:ind w:left="37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967C3" w14:paraId="245B4C98" w14:textId="77777777" w:rsidTr="007967C3">
        <w:tblPrEx>
          <w:tblCellMar>
            <w:top w:w="0" w:type="dxa"/>
            <w:bottom w:w="0" w:type="dxa"/>
          </w:tblCellMar>
        </w:tblPrEx>
        <w:trPr>
          <w:trHeight w:val="590"/>
        </w:trPr>
        <w:tc>
          <w:tcPr>
            <w:tcW w:w="10180" w:type="dxa"/>
          </w:tcPr>
          <w:p w14:paraId="5F6C791D" w14:textId="77777777" w:rsidR="007967C3" w:rsidRDefault="007967C3" w:rsidP="007967C3">
            <w:pPr>
              <w:ind w:left="37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2087B4D" w14:textId="7A9FCC45" w:rsidR="007967C3" w:rsidRPr="00FD5A8C" w:rsidRDefault="007967C3" w:rsidP="007967C3">
            <w:pPr>
              <w:ind w:left="37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5A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 A clear action plan.</w:t>
            </w:r>
          </w:p>
          <w:p w14:paraId="4E0EAEF8" w14:textId="447E1DCC" w:rsidR="007967C3" w:rsidRPr="00FD5A8C" w:rsidRDefault="007967C3" w:rsidP="007967C3">
            <w:pPr>
              <w:ind w:left="37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967C3" w14:paraId="0BC41F23" w14:textId="77777777" w:rsidTr="007967C3">
        <w:tblPrEx>
          <w:tblCellMar>
            <w:top w:w="0" w:type="dxa"/>
            <w:bottom w:w="0" w:type="dxa"/>
          </w:tblCellMar>
        </w:tblPrEx>
        <w:trPr>
          <w:trHeight w:val="1530"/>
        </w:trPr>
        <w:tc>
          <w:tcPr>
            <w:tcW w:w="10180" w:type="dxa"/>
          </w:tcPr>
          <w:p w14:paraId="6FF3E4DC" w14:textId="77777777" w:rsidR="007967C3" w:rsidRDefault="007967C3" w:rsidP="007967C3">
            <w:pPr>
              <w:ind w:left="37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D0BE104" w14:textId="73ED416D" w:rsidR="007967C3" w:rsidRPr="00FD5A8C" w:rsidRDefault="007967C3" w:rsidP="007967C3">
            <w:pPr>
              <w:ind w:left="37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D5A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 Recommendations for further management, including any investigations or escalation.</w:t>
            </w:r>
          </w:p>
        </w:tc>
      </w:tr>
    </w:tbl>
    <w:p w14:paraId="6138C3E7" w14:textId="77777777" w:rsidR="00FD5A8C" w:rsidRPr="00FD5A8C" w:rsidRDefault="00FD5A8C" w:rsidP="00FD5A8C">
      <w:pPr>
        <w:rPr>
          <w:lang w:val="en-GB"/>
        </w:rPr>
      </w:pPr>
    </w:p>
    <w:p w14:paraId="126EE1E3" w14:textId="7994128B" w:rsidR="00C66484" w:rsidRPr="007967C3" w:rsidRDefault="00C66484" w:rsidP="00FD5A8C">
      <w:pPr>
        <w:rPr>
          <w:lang w:val="en-GB"/>
        </w:rPr>
      </w:pPr>
    </w:p>
    <w:sectPr w:rsidR="00C66484" w:rsidRPr="007967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0975D6"/>
    <w:multiLevelType w:val="multilevel"/>
    <w:tmpl w:val="C61CBC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913612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A8C"/>
    <w:rsid w:val="00012508"/>
    <w:rsid w:val="007967C3"/>
    <w:rsid w:val="009C5D94"/>
    <w:rsid w:val="00A118A2"/>
    <w:rsid w:val="00B92D66"/>
    <w:rsid w:val="00C66484"/>
    <w:rsid w:val="00DD3592"/>
    <w:rsid w:val="00E71A69"/>
    <w:rsid w:val="00FD5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2AF2A9"/>
  <w15:chartTrackingRefBased/>
  <w15:docId w15:val="{4B24DF44-4BAB-4495-9C37-42357107F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FD5A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D5A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D5A8C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D5A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D5A8C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D5A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D5A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D5A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D5A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D5A8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D5A8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D5A8C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D5A8C"/>
    <w:rPr>
      <w:rFonts w:eastAsiaTheme="majorEastAsia" w:cstheme="majorBidi"/>
      <w:i/>
      <w:iCs/>
      <w:color w:val="2E74B5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D5A8C"/>
    <w:rPr>
      <w:rFonts w:eastAsiaTheme="majorEastAsia" w:cstheme="majorBidi"/>
      <w:color w:val="2E74B5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D5A8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D5A8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D5A8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D5A8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D5A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FD5A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D5A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D5A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D5A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FD5A8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D5A8C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FD5A8C"/>
    <w:rPr>
      <w:i/>
      <w:iCs/>
      <w:color w:val="2E74B5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D5A8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D5A8C"/>
    <w:rPr>
      <w:i/>
      <w:iCs/>
      <w:color w:val="2E74B5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D5A8C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110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a967b6a-3783-47cf-8fdb-0b1118f65e05}" enabled="1" method="Standard" siteId="{aece5b19-8227-4c27-8218-1aea120ec0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283</Characters>
  <Application>Microsoft Office Word</Application>
  <DocSecurity>0</DocSecurity>
  <Lines>2</Lines>
  <Paragraphs>1</Paragraphs>
  <ScaleCrop>false</ScaleCrop>
  <Company>ROL</Company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m Sebastian, Plastikkir läk USÖ</dc:creator>
  <cp:keywords/>
  <dc:description/>
  <cp:lastModifiedBy>Sebastian Holm</cp:lastModifiedBy>
  <cp:revision>2</cp:revision>
  <dcterms:created xsi:type="dcterms:W3CDTF">2026-05-09T07:37:00Z</dcterms:created>
  <dcterms:modified xsi:type="dcterms:W3CDTF">2026-05-09T07:37:00Z</dcterms:modified>
</cp:coreProperties>
</file>